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C8169D" w14:paraId="770ACBAB" w14:textId="77777777" w:rsidTr="001A436A">
        <w:tc>
          <w:tcPr>
            <w:tcW w:w="2547" w:type="dxa"/>
            <w:vMerge w:val="restart"/>
          </w:tcPr>
          <w:p w14:paraId="42A2EC14" w14:textId="2B2F4FDA" w:rsidR="00C8169D" w:rsidRDefault="00C8169D">
            <w:r>
              <w:t>Model organism</w:t>
            </w:r>
          </w:p>
        </w:tc>
        <w:tc>
          <w:tcPr>
            <w:tcW w:w="6469" w:type="dxa"/>
          </w:tcPr>
          <w:p w14:paraId="7F478D75" w14:textId="5CAC584A" w:rsidR="00C8169D" w:rsidRDefault="00C8169D">
            <w:r w:rsidRPr="00C8169D">
              <w:rPr>
                <w:b/>
                <w:bCs/>
              </w:rPr>
              <w:t>name:</w:t>
            </w:r>
            <w:r>
              <w:t xml:space="preserve"> </w:t>
            </w:r>
            <w:r w:rsidR="004640C1">
              <w:rPr>
                <w:i/>
                <w:iCs/>
              </w:rPr>
              <w:t>Drosophila melanogaster</w:t>
            </w:r>
          </w:p>
        </w:tc>
      </w:tr>
      <w:tr w:rsidR="00C8169D" w14:paraId="6B8FF70C" w14:textId="77777777" w:rsidTr="001A436A">
        <w:tc>
          <w:tcPr>
            <w:tcW w:w="2547" w:type="dxa"/>
            <w:vMerge/>
          </w:tcPr>
          <w:p w14:paraId="74345D39" w14:textId="77777777" w:rsidR="00C8169D" w:rsidRDefault="00C8169D"/>
        </w:tc>
        <w:tc>
          <w:tcPr>
            <w:tcW w:w="6469" w:type="dxa"/>
          </w:tcPr>
          <w:p w14:paraId="17E94886" w14:textId="25D3D17A" w:rsidR="00C8169D" w:rsidRDefault="004F12BD">
            <w:r>
              <w:rPr>
                <w:b/>
                <w:bCs/>
              </w:rPr>
              <w:t xml:space="preserve">developmental </w:t>
            </w:r>
            <w:r w:rsidR="00C8169D" w:rsidRPr="00C8169D">
              <w:rPr>
                <w:b/>
                <w:bCs/>
              </w:rPr>
              <w:t>stage:</w:t>
            </w:r>
            <w:r w:rsidR="00C8169D">
              <w:t xml:space="preserve"> larvae</w:t>
            </w:r>
          </w:p>
        </w:tc>
      </w:tr>
      <w:tr w:rsidR="00C8169D" w14:paraId="6400FF09" w14:textId="77777777" w:rsidTr="001A436A">
        <w:tc>
          <w:tcPr>
            <w:tcW w:w="2547" w:type="dxa"/>
            <w:vMerge/>
          </w:tcPr>
          <w:p w14:paraId="0D05744F" w14:textId="77777777" w:rsidR="00C8169D" w:rsidRDefault="00C8169D"/>
        </w:tc>
        <w:tc>
          <w:tcPr>
            <w:tcW w:w="6469" w:type="dxa"/>
          </w:tcPr>
          <w:p w14:paraId="254BB239" w14:textId="262D1500" w:rsidR="00C8169D" w:rsidRDefault="001A436A">
            <w:r>
              <w:rPr>
                <w:b/>
                <w:bCs/>
              </w:rPr>
              <w:t>t</w:t>
            </w:r>
            <w:r w:rsidR="00195335" w:rsidRPr="001A436A">
              <w:rPr>
                <w:b/>
                <w:bCs/>
              </w:rPr>
              <w:t>otal number of individuals investigated:</w:t>
            </w:r>
            <w:r w:rsidR="00195335">
              <w:t xml:space="preserve"> </w:t>
            </w:r>
            <w:r>
              <w:t>35</w:t>
            </w:r>
          </w:p>
        </w:tc>
      </w:tr>
      <w:tr w:rsidR="00C8169D" w14:paraId="3F3884F2" w14:textId="77777777" w:rsidTr="001A436A">
        <w:tc>
          <w:tcPr>
            <w:tcW w:w="2547" w:type="dxa"/>
            <w:vMerge/>
          </w:tcPr>
          <w:p w14:paraId="547D56EF" w14:textId="77777777" w:rsidR="00C8169D" w:rsidRDefault="00C8169D"/>
        </w:tc>
        <w:tc>
          <w:tcPr>
            <w:tcW w:w="6469" w:type="dxa"/>
          </w:tcPr>
          <w:p w14:paraId="677CF10E" w14:textId="7C623177" w:rsidR="00C8169D" w:rsidRPr="0027557B" w:rsidRDefault="0027557B">
            <w:r>
              <w:rPr>
                <w:b/>
                <w:bCs/>
              </w:rPr>
              <w:t xml:space="preserve">genotype: </w:t>
            </w:r>
            <w:r>
              <w:t>wild-type</w:t>
            </w:r>
          </w:p>
        </w:tc>
      </w:tr>
      <w:tr w:rsidR="00C8169D" w14:paraId="2DD95C36" w14:textId="77777777" w:rsidTr="001A436A">
        <w:tc>
          <w:tcPr>
            <w:tcW w:w="2547" w:type="dxa"/>
            <w:vMerge/>
          </w:tcPr>
          <w:p w14:paraId="11C14CB2" w14:textId="77777777" w:rsidR="00C8169D" w:rsidRDefault="00C8169D"/>
        </w:tc>
        <w:tc>
          <w:tcPr>
            <w:tcW w:w="6469" w:type="dxa"/>
          </w:tcPr>
          <w:p w14:paraId="3FA81278" w14:textId="651D8FE2" w:rsidR="00C8169D" w:rsidRPr="00C8169D" w:rsidRDefault="0027557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vestigated conditions: </w:t>
            </w:r>
            <w:r w:rsidR="008E22DB" w:rsidRPr="008E22DB">
              <w:t>cytotoxicity of</w:t>
            </w:r>
            <w:r w:rsidR="008E22DB">
              <w:rPr>
                <w:b/>
                <w:bCs/>
              </w:rPr>
              <w:t xml:space="preserve"> </w:t>
            </w:r>
            <w:r w:rsidRPr="0027557B">
              <w:t>essential oil x</w:t>
            </w:r>
            <w:r>
              <w:rPr>
                <w:b/>
                <w:bCs/>
              </w:rPr>
              <w:t xml:space="preserve"> </w:t>
            </w:r>
          </w:p>
        </w:tc>
      </w:tr>
      <w:tr w:rsidR="00CE76C4" w14:paraId="003F0A5E" w14:textId="77777777" w:rsidTr="001A436A">
        <w:tc>
          <w:tcPr>
            <w:tcW w:w="2547" w:type="dxa"/>
            <w:vMerge w:val="restart"/>
          </w:tcPr>
          <w:p w14:paraId="1544DD4E" w14:textId="4DA6C8C0" w:rsidR="00CE76C4" w:rsidRDefault="00CE76C4">
            <w:r>
              <w:t>Input data</w:t>
            </w:r>
          </w:p>
        </w:tc>
        <w:tc>
          <w:tcPr>
            <w:tcW w:w="6469" w:type="dxa"/>
          </w:tcPr>
          <w:p w14:paraId="0DEAB56F" w14:textId="7278248D" w:rsidR="00CE76C4" w:rsidRDefault="00CE76C4">
            <w:r w:rsidRPr="00C8169D">
              <w:rPr>
                <w:b/>
                <w:bCs/>
              </w:rPr>
              <w:t>type:</w:t>
            </w:r>
            <w:r>
              <w:t xml:space="preserve"> video</w:t>
            </w:r>
          </w:p>
        </w:tc>
      </w:tr>
      <w:tr w:rsidR="00CE76C4" w14:paraId="64B3E24F" w14:textId="77777777" w:rsidTr="001A436A">
        <w:tc>
          <w:tcPr>
            <w:tcW w:w="2547" w:type="dxa"/>
            <w:vMerge/>
          </w:tcPr>
          <w:p w14:paraId="0D7D5D9E" w14:textId="77777777" w:rsidR="00CE76C4" w:rsidRDefault="00CE76C4"/>
        </w:tc>
        <w:tc>
          <w:tcPr>
            <w:tcW w:w="6469" w:type="dxa"/>
          </w:tcPr>
          <w:p w14:paraId="1D7D22FC" w14:textId="0C155E7C" w:rsidR="00CE76C4" w:rsidRPr="00C8169D" w:rsidRDefault="00CE76C4">
            <w:pPr>
              <w:rPr>
                <w:b/>
                <w:bCs/>
              </w:rPr>
            </w:pPr>
            <w:r w:rsidRPr="00C8169D">
              <w:rPr>
                <w:b/>
                <w:bCs/>
              </w:rPr>
              <w:t>camera model:</w:t>
            </w:r>
            <w:r>
              <w:rPr>
                <w:b/>
                <w:bCs/>
              </w:rPr>
              <w:t xml:space="preserve"> </w:t>
            </w:r>
            <w:r w:rsidRPr="00C8169D">
              <w:t>Canon</w:t>
            </w:r>
            <w:r>
              <w:t xml:space="preserve"> 80D digital SLR</w:t>
            </w:r>
          </w:p>
        </w:tc>
      </w:tr>
      <w:tr w:rsidR="00CE76C4" w14:paraId="1AFE1741" w14:textId="77777777" w:rsidTr="001A436A">
        <w:tc>
          <w:tcPr>
            <w:tcW w:w="2547" w:type="dxa"/>
            <w:vMerge/>
          </w:tcPr>
          <w:p w14:paraId="006F3750" w14:textId="77777777" w:rsidR="00CE76C4" w:rsidRDefault="00CE76C4"/>
        </w:tc>
        <w:tc>
          <w:tcPr>
            <w:tcW w:w="6469" w:type="dxa"/>
          </w:tcPr>
          <w:p w14:paraId="45A9B7D4" w14:textId="1E2F3737" w:rsidR="00CE76C4" w:rsidRDefault="00CE76C4">
            <w:r w:rsidRPr="00C8169D">
              <w:rPr>
                <w:b/>
                <w:bCs/>
              </w:rPr>
              <w:t>recording speed (fps):</w:t>
            </w:r>
            <w:r>
              <w:t xml:space="preserve"> 24</w:t>
            </w:r>
          </w:p>
        </w:tc>
      </w:tr>
      <w:tr w:rsidR="00CE76C4" w14:paraId="114EFBE0" w14:textId="77777777" w:rsidTr="001A436A">
        <w:tc>
          <w:tcPr>
            <w:tcW w:w="2547" w:type="dxa"/>
            <w:vMerge/>
          </w:tcPr>
          <w:p w14:paraId="34451387" w14:textId="77777777" w:rsidR="00CE76C4" w:rsidRDefault="00CE76C4"/>
        </w:tc>
        <w:tc>
          <w:tcPr>
            <w:tcW w:w="6469" w:type="dxa"/>
          </w:tcPr>
          <w:p w14:paraId="590AE062" w14:textId="3F90B939" w:rsidR="00CE76C4" w:rsidRPr="00C8169D" w:rsidRDefault="00CE76C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cording time: </w:t>
            </w:r>
            <w:r w:rsidRPr="00C8169D">
              <w:t>5h</w:t>
            </w:r>
          </w:p>
        </w:tc>
      </w:tr>
      <w:tr w:rsidR="00CE76C4" w14:paraId="5626FDDD" w14:textId="77777777" w:rsidTr="001A436A">
        <w:tc>
          <w:tcPr>
            <w:tcW w:w="2547" w:type="dxa"/>
            <w:vMerge/>
          </w:tcPr>
          <w:p w14:paraId="49C2E7AB" w14:textId="77777777" w:rsidR="00CE76C4" w:rsidRDefault="00CE76C4"/>
        </w:tc>
        <w:tc>
          <w:tcPr>
            <w:tcW w:w="6469" w:type="dxa"/>
          </w:tcPr>
          <w:p w14:paraId="553E67F5" w14:textId="333D8DA1" w:rsidR="00CE76C4" w:rsidRDefault="00CE76C4">
            <w:r w:rsidRPr="00C8169D">
              <w:rPr>
                <w:b/>
                <w:bCs/>
              </w:rPr>
              <w:t>recording/image resolution (</w:t>
            </w:r>
            <w:proofErr w:type="spellStart"/>
            <w:r w:rsidRPr="00C8169D">
              <w:rPr>
                <w:b/>
                <w:bCs/>
              </w:rPr>
              <w:t>px</w:t>
            </w:r>
            <w:proofErr w:type="spellEnd"/>
            <w:r w:rsidRPr="00C8169D">
              <w:rPr>
                <w:b/>
                <w:bCs/>
              </w:rPr>
              <w:t>):</w:t>
            </w:r>
            <w:r>
              <w:t xml:space="preserve"> 1048x1048</w:t>
            </w:r>
          </w:p>
        </w:tc>
      </w:tr>
      <w:tr w:rsidR="00CE76C4" w14:paraId="67FEE172" w14:textId="77777777" w:rsidTr="001A436A">
        <w:tc>
          <w:tcPr>
            <w:tcW w:w="2547" w:type="dxa"/>
            <w:vMerge/>
          </w:tcPr>
          <w:p w14:paraId="05C55C4C" w14:textId="77777777" w:rsidR="00CE76C4" w:rsidRDefault="00CE76C4"/>
        </w:tc>
        <w:tc>
          <w:tcPr>
            <w:tcW w:w="6469" w:type="dxa"/>
          </w:tcPr>
          <w:p w14:paraId="7F728901" w14:textId="092E96D9" w:rsidR="00CE76C4" w:rsidRDefault="00CE76C4">
            <w:r>
              <w:rPr>
                <w:b/>
                <w:bCs/>
              </w:rPr>
              <w:t>c</w:t>
            </w:r>
            <w:r w:rsidRPr="00C8169D">
              <w:rPr>
                <w:b/>
                <w:bCs/>
              </w:rPr>
              <w:t>olor format:</w:t>
            </w:r>
            <w:r>
              <w:t xml:space="preserve"> monochrome</w:t>
            </w:r>
          </w:p>
        </w:tc>
      </w:tr>
      <w:tr w:rsidR="00CE76C4" w14:paraId="3336B150" w14:textId="77777777" w:rsidTr="001A436A">
        <w:tc>
          <w:tcPr>
            <w:tcW w:w="2547" w:type="dxa"/>
            <w:vMerge/>
          </w:tcPr>
          <w:p w14:paraId="4093D931" w14:textId="77777777" w:rsidR="00CE76C4" w:rsidRDefault="00CE76C4"/>
        </w:tc>
        <w:tc>
          <w:tcPr>
            <w:tcW w:w="6469" w:type="dxa"/>
          </w:tcPr>
          <w:p w14:paraId="030007C5" w14:textId="7765D91B" w:rsidR="00CE76C4" w:rsidRDefault="00CE76C4">
            <w:r w:rsidRPr="00C8169D">
              <w:rPr>
                <w:b/>
                <w:bCs/>
              </w:rPr>
              <w:t>Total number:</w:t>
            </w:r>
            <w:r>
              <w:t xml:space="preserve"> 2,000</w:t>
            </w:r>
          </w:p>
        </w:tc>
      </w:tr>
      <w:tr w:rsidR="00CE76C4" w14:paraId="234662A2" w14:textId="77777777" w:rsidTr="001A436A">
        <w:tc>
          <w:tcPr>
            <w:tcW w:w="2547" w:type="dxa"/>
            <w:vMerge/>
          </w:tcPr>
          <w:p w14:paraId="70B6A0E2" w14:textId="77777777" w:rsidR="00CE76C4" w:rsidRDefault="00CE76C4"/>
        </w:tc>
        <w:tc>
          <w:tcPr>
            <w:tcW w:w="6469" w:type="dxa"/>
          </w:tcPr>
          <w:p w14:paraId="2946FC36" w14:textId="79874400" w:rsidR="00CE76C4" w:rsidRPr="00C8169D" w:rsidRDefault="0054564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ightning conditions: </w:t>
            </w:r>
            <w:r w:rsidRPr="00545641">
              <w:t>R</w:t>
            </w:r>
            <w:r>
              <w:t>ed</w:t>
            </w:r>
            <w:r w:rsidRPr="00545641">
              <w:t xml:space="preserve"> light LED illumination from below</w:t>
            </w:r>
            <w:r>
              <w:rPr>
                <w:b/>
                <w:bCs/>
              </w:rPr>
              <w:t xml:space="preserve"> </w:t>
            </w:r>
          </w:p>
        </w:tc>
      </w:tr>
      <w:tr w:rsidR="0027557B" w14:paraId="4A285ED4" w14:textId="77777777" w:rsidTr="001A436A">
        <w:tc>
          <w:tcPr>
            <w:tcW w:w="2547" w:type="dxa"/>
            <w:vMerge w:val="restart"/>
          </w:tcPr>
          <w:p w14:paraId="0364CD6D" w14:textId="7C150F5F" w:rsidR="0027557B" w:rsidRDefault="0027557B">
            <w:r>
              <w:t>Model</w:t>
            </w:r>
          </w:p>
        </w:tc>
        <w:tc>
          <w:tcPr>
            <w:tcW w:w="6469" w:type="dxa"/>
          </w:tcPr>
          <w:p w14:paraId="4D2972DD" w14:textId="56E9E4C8" w:rsidR="0027557B" w:rsidRDefault="000B2A30">
            <w:r w:rsidRPr="000B2A30">
              <w:rPr>
                <w:b/>
                <w:bCs/>
              </w:rPr>
              <w:t>Preprocessing steps:</w:t>
            </w:r>
            <w:r>
              <w:t xml:space="preserve"> adaptive thresholding, PCA</w:t>
            </w:r>
          </w:p>
        </w:tc>
      </w:tr>
      <w:tr w:rsidR="0027557B" w14:paraId="0CFACCC0" w14:textId="77777777" w:rsidTr="001A436A">
        <w:tc>
          <w:tcPr>
            <w:tcW w:w="2547" w:type="dxa"/>
            <w:vMerge/>
          </w:tcPr>
          <w:p w14:paraId="24E25D4E" w14:textId="77777777" w:rsidR="0027557B" w:rsidRDefault="0027557B"/>
        </w:tc>
        <w:tc>
          <w:tcPr>
            <w:tcW w:w="6469" w:type="dxa"/>
          </w:tcPr>
          <w:p w14:paraId="1B224697" w14:textId="07396540" w:rsidR="0027557B" w:rsidRDefault="000B2A30">
            <w:r w:rsidRPr="000B2A30">
              <w:rPr>
                <w:b/>
                <w:bCs/>
              </w:rPr>
              <w:t>Method:</w:t>
            </w:r>
            <w:r>
              <w:t xml:space="preserve"> DL</w:t>
            </w:r>
          </w:p>
        </w:tc>
      </w:tr>
      <w:tr w:rsidR="000B2A30" w14:paraId="721C209A" w14:textId="77777777" w:rsidTr="001A436A">
        <w:tc>
          <w:tcPr>
            <w:tcW w:w="2547" w:type="dxa"/>
            <w:vMerge/>
          </w:tcPr>
          <w:p w14:paraId="21744F9E" w14:textId="77777777" w:rsidR="000B2A30" w:rsidRDefault="000B2A30"/>
        </w:tc>
        <w:tc>
          <w:tcPr>
            <w:tcW w:w="6469" w:type="dxa"/>
          </w:tcPr>
          <w:p w14:paraId="061F1959" w14:textId="00A0E765" w:rsidR="000B2A30" w:rsidRPr="000B2A30" w:rsidRDefault="000B2A3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sk: </w:t>
            </w:r>
            <w:r w:rsidRPr="000B2A30">
              <w:t>classification</w:t>
            </w:r>
          </w:p>
        </w:tc>
      </w:tr>
      <w:tr w:rsidR="0027557B" w14:paraId="02849DB2" w14:textId="77777777" w:rsidTr="001A436A">
        <w:tc>
          <w:tcPr>
            <w:tcW w:w="2547" w:type="dxa"/>
            <w:vMerge/>
          </w:tcPr>
          <w:p w14:paraId="7163FB71" w14:textId="77777777" w:rsidR="0027557B" w:rsidRDefault="0027557B"/>
        </w:tc>
        <w:tc>
          <w:tcPr>
            <w:tcW w:w="6469" w:type="dxa"/>
          </w:tcPr>
          <w:p w14:paraId="23B21963" w14:textId="39FE712D" w:rsidR="0027557B" w:rsidRDefault="000B2A30">
            <w:r w:rsidRPr="00C8169D">
              <w:rPr>
                <w:b/>
                <w:bCs/>
              </w:rPr>
              <w:t>Model name:</w:t>
            </w:r>
            <w:r>
              <w:t xml:space="preserve"> YOLOv8</w:t>
            </w:r>
          </w:p>
        </w:tc>
      </w:tr>
      <w:tr w:rsidR="000B2A30" w14:paraId="62BDFEFC" w14:textId="77777777" w:rsidTr="001A436A">
        <w:tc>
          <w:tcPr>
            <w:tcW w:w="2547" w:type="dxa"/>
            <w:vMerge/>
          </w:tcPr>
          <w:p w14:paraId="40B490C8" w14:textId="77777777" w:rsidR="000B2A30" w:rsidRDefault="000B2A30" w:rsidP="000B2A30"/>
        </w:tc>
        <w:tc>
          <w:tcPr>
            <w:tcW w:w="6469" w:type="dxa"/>
          </w:tcPr>
          <w:p w14:paraId="6A232E8E" w14:textId="0B9D48AA" w:rsidR="000B2A30" w:rsidRDefault="000B2A30" w:rsidP="000B2A30">
            <w:r w:rsidRPr="00C8169D">
              <w:rPr>
                <w:b/>
                <w:bCs/>
              </w:rPr>
              <w:t xml:space="preserve">Input </w:t>
            </w:r>
            <w:r>
              <w:rPr>
                <w:b/>
                <w:bCs/>
              </w:rPr>
              <w:t>size</w:t>
            </w:r>
            <w:r w:rsidRPr="00C8169D">
              <w:rPr>
                <w:b/>
                <w:bCs/>
              </w:rPr>
              <w:t>:</w:t>
            </w:r>
            <w:r>
              <w:t xml:space="preserve"> 524x524px</w:t>
            </w:r>
          </w:p>
        </w:tc>
      </w:tr>
      <w:tr w:rsidR="000B2A30" w14:paraId="1D506F85" w14:textId="77777777" w:rsidTr="001A436A">
        <w:tc>
          <w:tcPr>
            <w:tcW w:w="2547" w:type="dxa"/>
            <w:vMerge/>
          </w:tcPr>
          <w:p w14:paraId="0C6C03CB" w14:textId="77777777" w:rsidR="000B2A30" w:rsidRDefault="000B2A30" w:rsidP="000B2A30"/>
        </w:tc>
        <w:tc>
          <w:tcPr>
            <w:tcW w:w="6469" w:type="dxa"/>
          </w:tcPr>
          <w:p w14:paraId="26DA3C85" w14:textId="0C36A617" w:rsidR="000B2A30" w:rsidRDefault="000B2A30" w:rsidP="000B2A30">
            <w:r w:rsidRPr="0027557B">
              <w:rPr>
                <w:b/>
                <w:bCs/>
              </w:rPr>
              <w:t>Train/valid/test split:</w:t>
            </w:r>
            <w:r>
              <w:t xml:space="preserve"> 80:10:10</w:t>
            </w:r>
          </w:p>
        </w:tc>
      </w:tr>
      <w:tr w:rsidR="000B2A30" w14:paraId="3D9CB0C9" w14:textId="77777777" w:rsidTr="001A436A">
        <w:tc>
          <w:tcPr>
            <w:tcW w:w="2547" w:type="dxa"/>
            <w:vMerge w:val="restart"/>
          </w:tcPr>
          <w:p w14:paraId="0CB22D3B" w14:textId="110C09F6" w:rsidR="000B2A30" w:rsidRDefault="000B2A30" w:rsidP="000B2A30">
            <w:r>
              <w:t>Model architecture (if applicable)</w:t>
            </w:r>
          </w:p>
        </w:tc>
        <w:tc>
          <w:tcPr>
            <w:tcW w:w="6469" w:type="dxa"/>
          </w:tcPr>
          <w:p w14:paraId="2A7DF7EB" w14:textId="3A94A74F" w:rsidR="000B2A30" w:rsidRPr="0027557B" w:rsidRDefault="000B2A30" w:rsidP="000B2A30">
            <w:r w:rsidRPr="0027557B">
              <w:rPr>
                <w:b/>
                <w:bCs/>
              </w:rPr>
              <w:t>Training time</w:t>
            </w:r>
            <w:r>
              <w:rPr>
                <w:b/>
                <w:bCs/>
              </w:rPr>
              <w:t xml:space="preserve"> (h)</w:t>
            </w:r>
            <w:r w:rsidRPr="0027557B">
              <w:rPr>
                <w:b/>
                <w:bCs/>
              </w:rPr>
              <w:t>:</w:t>
            </w:r>
            <w:r>
              <w:rPr>
                <w:b/>
                <w:bCs/>
              </w:rPr>
              <w:t xml:space="preserve"> </w:t>
            </w:r>
            <w:r>
              <w:t>3</w:t>
            </w:r>
          </w:p>
        </w:tc>
      </w:tr>
      <w:tr w:rsidR="000B2A30" w14:paraId="0DFD033E" w14:textId="77777777" w:rsidTr="001A436A">
        <w:tc>
          <w:tcPr>
            <w:tcW w:w="2547" w:type="dxa"/>
            <w:vMerge/>
          </w:tcPr>
          <w:p w14:paraId="2B2EBE72" w14:textId="77777777" w:rsidR="000B2A30" w:rsidRDefault="000B2A30" w:rsidP="000B2A30"/>
        </w:tc>
        <w:tc>
          <w:tcPr>
            <w:tcW w:w="6469" w:type="dxa"/>
          </w:tcPr>
          <w:p w14:paraId="3B4CD7BB" w14:textId="7E5AD331" w:rsidR="000B2A30" w:rsidRDefault="000B2A30" w:rsidP="000B2A30">
            <w:r w:rsidRPr="0027557B">
              <w:rPr>
                <w:b/>
                <w:bCs/>
              </w:rPr>
              <w:t>Training epoch:</w:t>
            </w:r>
            <w:r>
              <w:t xml:space="preserve"> 150</w:t>
            </w:r>
          </w:p>
        </w:tc>
      </w:tr>
      <w:tr w:rsidR="000B2A30" w14:paraId="46710EBD" w14:textId="77777777" w:rsidTr="001A436A">
        <w:tc>
          <w:tcPr>
            <w:tcW w:w="2547" w:type="dxa"/>
            <w:vMerge/>
          </w:tcPr>
          <w:p w14:paraId="2DEA3862" w14:textId="77777777" w:rsidR="000B2A30" w:rsidRDefault="000B2A30" w:rsidP="000B2A30"/>
        </w:tc>
        <w:tc>
          <w:tcPr>
            <w:tcW w:w="6469" w:type="dxa"/>
          </w:tcPr>
          <w:p w14:paraId="0D81C50C" w14:textId="67B34F28" w:rsidR="000B2A30" w:rsidRDefault="000B2A30" w:rsidP="000B2A30">
            <w:r w:rsidRPr="0027557B">
              <w:rPr>
                <w:b/>
                <w:bCs/>
              </w:rPr>
              <w:t>Learning rate:</w:t>
            </w:r>
            <w:r>
              <w:t xml:space="preserve"> 0.001</w:t>
            </w:r>
          </w:p>
        </w:tc>
      </w:tr>
      <w:tr w:rsidR="000B2A30" w14:paraId="36DCBEEE" w14:textId="77777777" w:rsidTr="001A436A">
        <w:tc>
          <w:tcPr>
            <w:tcW w:w="2547" w:type="dxa"/>
            <w:vMerge/>
          </w:tcPr>
          <w:p w14:paraId="5B381908" w14:textId="77777777" w:rsidR="000B2A30" w:rsidRDefault="000B2A30" w:rsidP="000B2A30"/>
        </w:tc>
        <w:tc>
          <w:tcPr>
            <w:tcW w:w="6469" w:type="dxa"/>
          </w:tcPr>
          <w:p w14:paraId="12252A84" w14:textId="7DE6205F" w:rsidR="000B2A30" w:rsidRDefault="000B2A30" w:rsidP="000B2A30">
            <w:r w:rsidRPr="0027557B">
              <w:rPr>
                <w:b/>
                <w:bCs/>
              </w:rPr>
              <w:t>Optimizer:</w:t>
            </w:r>
            <w:r>
              <w:t xml:space="preserve"> Adam</w:t>
            </w:r>
          </w:p>
        </w:tc>
      </w:tr>
      <w:tr w:rsidR="000B2A30" w14:paraId="199555F9" w14:textId="77777777" w:rsidTr="001A436A">
        <w:tc>
          <w:tcPr>
            <w:tcW w:w="2547" w:type="dxa"/>
            <w:vMerge/>
          </w:tcPr>
          <w:p w14:paraId="681B22CD" w14:textId="77777777" w:rsidR="000B2A30" w:rsidRDefault="000B2A30" w:rsidP="000B2A30"/>
        </w:tc>
        <w:tc>
          <w:tcPr>
            <w:tcW w:w="6469" w:type="dxa"/>
          </w:tcPr>
          <w:p w14:paraId="74130AE1" w14:textId="71B6D6DD" w:rsidR="000B2A30" w:rsidRDefault="000B2A30" w:rsidP="000B2A30">
            <w:r w:rsidRPr="0027557B">
              <w:rPr>
                <w:b/>
                <w:bCs/>
              </w:rPr>
              <w:t>Number of layers:</w:t>
            </w:r>
            <w:r>
              <w:t xml:space="preserve"> 50</w:t>
            </w:r>
          </w:p>
        </w:tc>
      </w:tr>
      <w:tr w:rsidR="000B2A30" w14:paraId="104F5B14" w14:textId="77777777" w:rsidTr="001A436A">
        <w:tc>
          <w:tcPr>
            <w:tcW w:w="2547" w:type="dxa"/>
            <w:vMerge/>
          </w:tcPr>
          <w:p w14:paraId="4332AA90" w14:textId="77777777" w:rsidR="000B2A30" w:rsidRDefault="000B2A30" w:rsidP="000B2A30"/>
        </w:tc>
        <w:tc>
          <w:tcPr>
            <w:tcW w:w="6469" w:type="dxa"/>
          </w:tcPr>
          <w:p w14:paraId="09C61CE6" w14:textId="3FEB1DA4" w:rsidR="000B2A30" w:rsidRDefault="000B2A30" w:rsidP="000B2A30">
            <w:r w:rsidRPr="0027557B">
              <w:rPr>
                <w:b/>
                <w:bCs/>
              </w:rPr>
              <w:t>Backbone:</w:t>
            </w:r>
            <w:r>
              <w:t xml:space="preserve"> ResNet50</w:t>
            </w:r>
          </w:p>
        </w:tc>
      </w:tr>
      <w:tr w:rsidR="000B2A30" w14:paraId="2FBB846F" w14:textId="77777777" w:rsidTr="001A436A">
        <w:tc>
          <w:tcPr>
            <w:tcW w:w="2547" w:type="dxa"/>
            <w:vMerge w:val="restart"/>
          </w:tcPr>
          <w:p w14:paraId="716919B4" w14:textId="46EE7CDB" w:rsidR="000B2A30" w:rsidRDefault="000B2A30" w:rsidP="000B2A30">
            <w:r>
              <w:t>Evaluation metrics:</w:t>
            </w:r>
          </w:p>
        </w:tc>
        <w:tc>
          <w:tcPr>
            <w:tcW w:w="6469" w:type="dxa"/>
          </w:tcPr>
          <w:p w14:paraId="79AF87DD" w14:textId="2D7CB9D2" w:rsidR="000B2A30" w:rsidRPr="000B2A30" w:rsidRDefault="000B2A30" w:rsidP="000B2A30">
            <w:pPr>
              <w:rPr>
                <w:b/>
                <w:bCs/>
              </w:rPr>
            </w:pPr>
            <w:r w:rsidRPr="000B2A30">
              <w:rPr>
                <w:b/>
                <w:bCs/>
              </w:rPr>
              <w:t xml:space="preserve">Classification: </w:t>
            </w:r>
          </w:p>
          <w:p w14:paraId="13DF5CD3" w14:textId="77777777" w:rsidR="000B2A30" w:rsidRDefault="000B2A30" w:rsidP="000B2A30">
            <w:r>
              <w:t>Accuracy:</w:t>
            </w:r>
          </w:p>
          <w:p w14:paraId="4B4D0EB1" w14:textId="77777777" w:rsidR="000B2A30" w:rsidRDefault="000B2A30" w:rsidP="000B2A30">
            <w:r>
              <w:t>mAP50:</w:t>
            </w:r>
          </w:p>
          <w:p w14:paraId="670F56AA" w14:textId="3DE592F6" w:rsidR="000B2A30" w:rsidRDefault="000B2A30" w:rsidP="000B2A30">
            <w:r>
              <w:t>Recall:</w:t>
            </w:r>
          </w:p>
          <w:p w14:paraId="5B55B502" w14:textId="77777777" w:rsidR="000B2A30" w:rsidRDefault="000B2A30" w:rsidP="000B2A30">
            <w:r>
              <w:t>F1-score:</w:t>
            </w:r>
          </w:p>
          <w:p w14:paraId="680C0227" w14:textId="06C21C9C" w:rsidR="000B2A30" w:rsidRDefault="000B2A30" w:rsidP="000B2A30">
            <w:r>
              <w:t>Specificity:</w:t>
            </w:r>
          </w:p>
        </w:tc>
      </w:tr>
      <w:tr w:rsidR="000B2A30" w14:paraId="4EC59E5C" w14:textId="77777777" w:rsidTr="001A436A">
        <w:tc>
          <w:tcPr>
            <w:tcW w:w="2547" w:type="dxa"/>
            <w:vMerge/>
          </w:tcPr>
          <w:p w14:paraId="020C09BF" w14:textId="77777777" w:rsidR="000B2A30" w:rsidRDefault="000B2A30" w:rsidP="000B2A30"/>
        </w:tc>
        <w:tc>
          <w:tcPr>
            <w:tcW w:w="6469" w:type="dxa"/>
          </w:tcPr>
          <w:p w14:paraId="50EDD0BA" w14:textId="3FFEDBBC" w:rsidR="000B2A30" w:rsidRPr="000B2A30" w:rsidRDefault="000B2A30" w:rsidP="000B2A30">
            <w:pPr>
              <w:rPr>
                <w:b/>
                <w:bCs/>
              </w:rPr>
            </w:pPr>
            <w:r w:rsidRPr="000B2A30">
              <w:rPr>
                <w:b/>
                <w:bCs/>
              </w:rPr>
              <w:t>Detection:</w:t>
            </w:r>
          </w:p>
          <w:p w14:paraId="18655BC6" w14:textId="77777777" w:rsidR="00CE6F2A" w:rsidRDefault="00CE6F2A" w:rsidP="000B2A30">
            <w:proofErr w:type="spellStart"/>
            <w:r>
              <w:t>IoU</w:t>
            </w:r>
            <w:proofErr w:type="spellEnd"/>
            <w:r>
              <w:t xml:space="preserve">: </w:t>
            </w:r>
          </w:p>
          <w:p w14:paraId="292BD428" w14:textId="572743EA" w:rsidR="00CE6F2A" w:rsidRDefault="00CE6F2A" w:rsidP="000B2A30">
            <w:r>
              <w:t>Precision:</w:t>
            </w:r>
          </w:p>
          <w:p w14:paraId="52402174" w14:textId="2687979A" w:rsidR="00CE6F2A" w:rsidRDefault="00CE6F2A" w:rsidP="000B2A30">
            <w:r>
              <w:t>Recall:</w:t>
            </w:r>
          </w:p>
          <w:p w14:paraId="22DE8CA0" w14:textId="4D61A588" w:rsidR="000B2A30" w:rsidRDefault="00CE6F2A" w:rsidP="000B2A30">
            <w:r>
              <w:t>F1-score:</w:t>
            </w:r>
          </w:p>
        </w:tc>
      </w:tr>
      <w:tr w:rsidR="000B2A30" w14:paraId="457E1BF1" w14:textId="77777777" w:rsidTr="001A436A">
        <w:tc>
          <w:tcPr>
            <w:tcW w:w="2547" w:type="dxa"/>
            <w:vMerge/>
          </w:tcPr>
          <w:p w14:paraId="257B0036" w14:textId="77777777" w:rsidR="000B2A30" w:rsidRDefault="000B2A30" w:rsidP="000B2A30"/>
        </w:tc>
        <w:tc>
          <w:tcPr>
            <w:tcW w:w="6469" w:type="dxa"/>
          </w:tcPr>
          <w:p w14:paraId="14B70116" w14:textId="77777777" w:rsidR="000B2A30" w:rsidRDefault="00CE6F2A" w:rsidP="000B2A30">
            <w:pPr>
              <w:rPr>
                <w:b/>
                <w:bCs/>
              </w:rPr>
            </w:pPr>
            <w:r>
              <w:rPr>
                <w:b/>
                <w:bCs/>
              </w:rPr>
              <w:t>Keypoints detection:</w:t>
            </w:r>
          </w:p>
          <w:p w14:paraId="6D9E8DE2" w14:textId="5373FFEC" w:rsidR="00CE6F2A" w:rsidRDefault="00CE6F2A" w:rsidP="000B2A30">
            <w:r>
              <w:t>Percentage of correct keypoints (PCKh@0.5):</w:t>
            </w:r>
          </w:p>
          <w:p w14:paraId="7AC3D2E2" w14:textId="5F81A565" w:rsidR="00CE6F2A" w:rsidRPr="00CE6F2A" w:rsidRDefault="00CE6F2A" w:rsidP="000B2A30">
            <w:r>
              <w:t xml:space="preserve">Object </w:t>
            </w:r>
            <w:proofErr w:type="spellStart"/>
            <w:r>
              <w:t>keypoint</w:t>
            </w:r>
            <w:proofErr w:type="spellEnd"/>
            <w:r>
              <w:t xml:space="preserve"> similarity:</w:t>
            </w:r>
          </w:p>
        </w:tc>
      </w:tr>
      <w:tr w:rsidR="000B2A30" w14:paraId="61DB6DA7" w14:textId="77777777" w:rsidTr="001A436A">
        <w:tc>
          <w:tcPr>
            <w:tcW w:w="2547" w:type="dxa"/>
            <w:vMerge/>
          </w:tcPr>
          <w:p w14:paraId="013B43AC" w14:textId="77777777" w:rsidR="000B2A30" w:rsidRDefault="000B2A30" w:rsidP="000B2A30"/>
        </w:tc>
        <w:tc>
          <w:tcPr>
            <w:tcW w:w="6469" w:type="dxa"/>
          </w:tcPr>
          <w:p w14:paraId="6BB69E50" w14:textId="77777777" w:rsidR="000B2A30" w:rsidRDefault="00CE6F2A" w:rsidP="000B2A30">
            <w:pPr>
              <w:rPr>
                <w:b/>
                <w:bCs/>
              </w:rPr>
            </w:pPr>
            <w:r>
              <w:rPr>
                <w:b/>
                <w:bCs/>
              </w:rPr>
              <w:t>Tracking:</w:t>
            </w:r>
          </w:p>
          <w:p w14:paraId="162386BC" w14:textId="77777777" w:rsidR="00CE6F2A" w:rsidRDefault="00CE6F2A" w:rsidP="000B2A30">
            <w:proofErr w:type="spellStart"/>
            <w:r>
              <w:t>DetA</w:t>
            </w:r>
            <w:proofErr w:type="spellEnd"/>
            <w:r>
              <w:t>:</w:t>
            </w:r>
          </w:p>
          <w:p w14:paraId="7B0B20CA" w14:textId="77777777" w:rsidR="00CE6F2A" w:rsidRDefault="00CE6F2A" w:rsidP="000B2A30">
            <w:r>
              <w:t>MOTA:</w:t>
            </w:r>
          </w:p>
          <w:p w14:paraId="6D65D177" w14:textId="77777777" w:rsidR="00CE6F2A" w:rsidRDefault="00CE6F2A" w:rsidP="000B2A30">
            <w:r>
              <w:t>MOTP:</w:t>
            </w:r>
          </w:p>
          <w:p w14:paraId="599FC87E" w14:textId="55E9462E" w:rsidR="00CE6F2A" w:rsidRPr="00CE6F2A" w:rsidRDefault="00CE6F2A" w:rsidP="000B2A30">
            <w:r>
              <w:t>IDF1:</w:t>
            </w:r>
          </w:p>
        </w:tc>
      </w:tr>
    </w:tbl>
    <w:p w14:paraId="033ED6EF" w14:textId="77777777" w:rsidR="00BE59BF" w:rsidRDefault="00BE59BF"/>
    <w:sectPr w:rsidR="00BE5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1C2936"/>
    <w:multiLevelType w:val="hybridMultilevel"/>
    <w:tmpl w:val="AF1AF62E"/>
    <w:lvl w:ilvl="0" w:tplc="41D4DB24">
      <w:start w:val="1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734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FF"/>
    <w:rsid w:val="000B2A30"/>
    <w:rsid w:val="00195335"/>
    <w:rsid w:val="001A436A"/>
    <w:rsid w:val="001A65E8"/>
    <w:rsid w:val="001E298D"/>
    <w:rsid w:val="002736DD"/>
    <w:rsid w:val="0027557B"/>
    <w:rsid w:val="003F4E47"/>
    <w:rsid w:val="004640C1"/>
    <w:rsid w:val="004F12BD"/>
    <w:rsid w:val="00545641"/>
    <w:rsid w:val="005E6BD7"/>
    <w:rsid w:val="008B3100"/>
    <w:rsid w:val="008E22DB"/>
    <w:rsid w:val="009C64FD"/>
    <w:rsid w:val="00A615C9"/>
    <w:rsid w:val="00BE59BF"/>
    <w:rsid w:val="00C8169D"/>
    <w:rsid w:val="00CE6F2A"/>
    <w:rsid w:val="00CE76C4"/>
    <w:rsid w:val="00F8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57BD3E"/>
  <w15:chartTrackingRefBased/>
  <w15:docId w15:val="{4570FA92-B217-2344-B56A-75B5A13B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C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C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C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C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C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C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C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C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CFF"/>
    <w:rPr>
      <w:rFonts w:eastAsiaTheme="majorEastAsia" w:cstheme="majorBidi"/>
      <w:color w:val="0F4761" w:themeColor="accent1" w:themeShade="BF"/>
      <w:sz w:val="28"/>
      <w:szCs w:val="28"/>
      <w:lang w:val="pl-P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CFF"/>
    <w:rPr>
      <w:rFonts w:eastAsiaTheme="majorEastAsia" w:cstheme="majorBidi"/>
      <w:i/>
      <w:iCs/>
      <w:color w:val="0F4761" w:themeColor="accent1" w:themeShade="BF"/>
      <w:lang w:val="pl-P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CFF"/>
    <w:rPr>
      <w:rFonts w:eastAsiaTheme="majorEastAsia" w:cstheme="majorBidi"/>
      <w:color w:val="0F4761" w:themeColor="accent1" w:themeShade="BF"/>
      <w:lang w:val="pl-P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CFF"/>
    <w:rPr>
      <w:rFonts w:eastAsiaTheme="majorEastAsia" w:cstheme="majorBidi"/>
      <w:i/>
      <w:iCs/>
      <w:color w:val="595959" w:themeColor="text1" w:themeTint="A6"/>
      <w:lang w:val="pl-P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CFF"/>
    <w:rPr>
      <w:rFonts w:eastAsiaTheme="majorEastAsia" w:cstheme="majorBidi"/>
      <w:color w:val="595959" w:themeColor="text1" w:themeTint="A6"/>
      <w:lang w:val="pl-P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CFF"/>
    <w:rPr>
      <w:rFonts w:eastAsiaTheme="majorEastAsia" w:cstheme="majorBidi"/>
      <w:i/>
      <w:iCs/>
      <w:color w:val="272727" w:themeColor="text1" w:themeTint="D8"/>
      <w:lang w:val="pl-P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CFF"/>
    <w:rPr>
      <w:rFonts w:eastAsiaTheme="majorEastAsia" w:cstheme="majorBidi"/>
      <w:color w:val="272727" w:themeColor="text1" w:themeTint="D8"/>
      <w:lang w:val="pl-PL"/>
    </w:rPr>
  </w:style>
  <w:style w:type="paragraph" w:styleId="Title">
    <w:name w:val="Title"/>
    <w:basedOn w:val="Normal"/>
    <w:next w:val="Normal"/>
    <w:link w:val="TitleChar"/>
    <w:uiPriority w:val="10"/>
    <w:qFormat/>
    <w:rsid w:val="00F87C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CFF"/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C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CFF"/>
    <w:rPr>
      <w:rFonts w:eastAsiaTheme="majorEastAsia" w:cstheme="majorBidi"/>
      <w:color w:val="595959" w:themeColor="text1" w:themeTint="A6"/>
      <w:spacing w:val="15"/>
      <w:sz w:val="28"/>
      <w:szCs w:val="28"/>
      <w:lang w:val="pl-PL"/>
    </w:rPr>
  </w:style>
  <w:style w:type="paragraph" w:styleId="Quote">
    <w:name w:val="Quote"/>
    <w:basedOn w:val="Normal"/>
    <w:next w:val="Normal"/>
    <w:link w:val="QuoteChar"/>
    <w:uiPriority w:val="29"/>
    <w:qFormat/>
    <w:rsid w:val="00F87C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CFF"/>
    <w:rPr>
      <w:i/>
      <w:iCs/>
      <w:color w:val="404040" w:themeColor="text1" w:themeTint="BF"/>
      <w:lang w:val="pl-PL"/>
    </w:rPr>
  </w:style>
  <w:style w:type="paragraph" w:styleId="ListParagraph">
    <w:name w:val="List Paragraph"/>
    <w:basedOn w:val="Normal"/>
    <w:uiPriority w:val="34"/>
    <w:qFormat/>
    <w:rsid w:val="00F87C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C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CFF"/>
    <w:rPr>
      <w:i/>
      <w:iCs/>
      <w:color w:val="0F4761" w:themeColor="accent1" w:themeShade="BF"/>
      <w:lang w:val="pl-PL"/>
    </w:rPr>
  </w:style>
  <w:style w:type="character" w:styleId="IntenseReference">
    <w:name w:val="Intense Reference"/>
    <w:basedOn w:val="DefaultParagraphFont"/>
    <w:uiPriority w:val="32"/>
    <w:qFormat/>
    <w:rsid w:val="00F87C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7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44d084-1885-4740-b1c8-663d803a2d3d">
      <Terms xmlns="http://schemas.microsoft.com/office/infopath/2007/PartnerControls"/>
    </lcf76f155ced4ddcb4097134ff3c332f>
    <TaxCatchAll xmlns="6bf43630-aec5-4bd0-8ee9-68f268769d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3FC81AF51054459056241076E417AD" ma:contentTypeVersion="11" ma:contentTypeDescription="Utwórz nowy dokument." ma:contentTypeScope="" ma:versionID="ce2395f242e15f78ab8c3dcc76e6bbde">
  <xsd:schema xmlns:xsd="http://www.w3.org/2001/XMLSchema" xmlns:xs="http://www.w3.org/2001/XMLSchema" xmlns:p="http://schemas.microsoft.com/office/2006/metadata/properties" xmlns:ns2="1b44d084-1885-4740-b1c8-663d803a2d3d" xmlns:ns3="6bf43630-aec5-4bd0-8ee9-68f268769da3" targetNamespace="http://schemas.microsoft.com/office/2006/metadata/properties" ma:root="true" ma:fieldsID="f1ff1a4db07be108c24b6ecdfcc6dd3c" ns2:_="" ns3:_="">
    <xsd:import namespace="1b44d084-1885-4740-b1c8-663d803a2d3d"/>
    <xsd:import namespace="6bf43630-aec5-4bd0-8ee9-68f268769d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44d084-1885-4740-b1c8-663d803a2d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Tagi obrazów" ma:readOnly="false" ma:fieldId="{5cf76f15-5ced-4ddc-b409-7134ff3c332f}" ma:taxonomyMulti="true" ma:sspId="27453ed3-a536-40ae-9c27-18ff6287df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f43630-aec5-4bd0-8ee9-68f268769da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2ec8c4bf-e153-437f-8257-d24dc24d4994}" ma:internalName="TaxCatchAll" ma:showField="CatchAllData" ma:web="6bf43630-aec5-4bd0-8ee9-68f268769d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F4EDEE-6CE4-450B-8D89-8E30C3F820A5}">
  <ds:schemaRefs>
    <ds:schemaRef ds:uri="http://schemas.microsoft.com/office/2006/metadata/properties"/>
    <ds:schemaRef ds:uri="http://schemas.microsoft.com/office/infopath/2007/PartnerControls"/>
    <ds:schemaRef ds:uri="1b44d084-1885-4740-b1c8-663d803a2d3d"/>
    <ds:schemaRef ds:uri="6bf43630-aec5-4bd0-8ee9-68f268769da3"/>
  </ds:schemaRefs>
</ds:datastoreItem>
</file>

<file path=customXml/itemProps2.xml><?xml version="1.0" encoding="utf-8"?>
<ds:datastoreItem xmlns:ds="http://schemas.openxmlformats.org/officeDocument/2006/customXml" ds:itemID="{8F4F4F83-AB33-4D9D-BA0E-EFD259D35B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347B0E-F32C-4A62-9433-9FD9A2FA35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Stępnicka</dc:creator>
  <cp:keywords/>
  <dc:description/>
  <cp:lastModifiedBy>Zuzanna Stępnicka</cp:lastModifiedBy>
  <cp:revision>4</cp:revision>
  <dcterms:created xsi:type="dcterms:W3CDTF">2026-05-08T14:33:00Z</dcterms:created>
  <dcterms:modified xsi:type="dcterms:W3CDTF">2026-05-08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3FC81AF51054459056241076E417AD</vt:lpwstr>
  </property>
  <property fmtid="{D5CDD505-2E9C-101B-9397-08002B2CF9AE}" pid="3" name="MediaServiceImageTags">
    <vt:lpwstr/>
  </property>
</Properties>
</file>